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BFFA9C" w14:textId="1BB5601A" w:rsidR="00A80718" w:rsidRPr="00F95F2E" w:rsidRDefault="00587B2F" w:rsidP="00A80718">
      <w:pPr>
        <w:jc w:val="left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95F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="008C27A4" w:rsidRPr="00F95F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="00C133ED" w:rsidRPr="00F95F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F95F2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. </w:t>
      </w:r>
      <w:r w:rsidRPr="00F95F2E">
        <w:rPr>
          <w:rFonts w:ascii="Times New Roman" w:eastAsia="Times New Roman" w:hAnsi="Times New Roman" w:cs="Times New Roman"/>
          <w:sz w:val="24"/>
          <w:szCs w:val="24"/>
          <w:lang w:val="en-US"/>
        </w:rPr>
        <w:t>The RECORD statement</w:t>
      </w:r>
    </w:p>
    <w:p w14:paraId="0CFDF4FD" w14:textId="77777777" w:rsidR="00A80718" w:rsidRPr="00F95F2E" w:rsidRDefault="00A80718" w:rsidP="00A80718">
      <w:pPr>
        <w:jc w:val="left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tbl>
      <w:tblPr>
        <w:tblW w:w="1438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924"/>
        <w:gridCol w:w="771"/>
        <w:gridCol w:w="3418"/>
        <w:gridCol w:w="2250"/>
        <w:gridCol w:w="4031"/>
        <w:gridCol w:w="1991"/>
      </w:tblGrid>
      <w:tr w:rsidR="001037E2" w14:paraId="6A32D122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C37E0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83510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tem No.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48727D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STROBE item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5D10C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ocation in manuscript where items are reported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9ADBB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CORD items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AE07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Location in manuscript where items are reported</w:t>
            </w:r>
          </w:p>
        </w:tc>
      </w:tr>
      <w:tr w:rsidR="001037E2" w14:paraId="7113FCD2" w14:textId="77777777" w:rsidTr="00B74DAA">
        <w:tc>
          <w:tcPr>
            <w:tcW w:w="143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3A8DE842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Title and abstract</w:t>
            </w: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ab/>
            </w:r>
          </w:p>
        </w:tc>
      </w:tr>
      <w:tr w:rsidR="001037E2" w14:paraId="249E9870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D7041E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5C83E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FC81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a) Indicate the study’s design with a commonly used term in the title or the abstract (b) Provide in the abstract an informative and balanced summary of what was done and what was fou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CC04D3" w14:textId="1BC74A05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3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E21720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RD 1.1: The type of data used should be specified in the titl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 or abstract. When possible, the name of the databases used should be included.</w:t>
            </w:r>
          </w:p>
          <w:p w14:paraId="689E05DB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11539D9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RD 1.2: If applicable, the geographic region and timeframe within which the study took place should be reported in the title or abstract.</w:t>
            </w:r>
          </w:p>
          <w:p w14:paraId="4FD18D6F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52BC486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CORD 1.3: If linkage between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bases was conducted for the study, this should be clearly stated in the title or abstract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1F236A" w14:textId="7B2472A9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,3</w:t>
            </w:r>
          </w:p>
        </w:tc>
      </w:tr>
      <w:tr w:rsidR="001037E2" w14:paraId="17F95260" w14:textId="77777777" w:rsidTr="00B74DAA">
        <w:tc>
          <w:tcPr>
            <w:tcW w:w="143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734ACF22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Introduction</w:t>
            </w:r>
          </w:p>
        </w:tc>
      </w:tr>
      <w:tr w:rsidR="001037E2" w14:paraId="69730A3C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9ECA3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ackground rational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81929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C9FB9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64E9C" w14:textId="0A7965E8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2A6B0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9D0E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44DBD2F1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C8C11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bjectiv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65412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8425F4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tate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ecific objectives, including any prespecified hypothe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105AB" w14:textId="28FDA5F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5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326B2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604FA1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49092CCF" w14:textId="77777777" w:rsidTr="00B74DAA">
        <w:tc>
          <w:tcPr>
            <w:tcW w:w="143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40384057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ethods</w:t>
            </w:r>
          </w:p>
        </w:tc>
      </w:tr>
      <w:tr w:rsidR="001037E2" w14:paraId="26D51F42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08EDED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dy Design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9C3FB6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45262D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esent key elements of study design early in the pap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6539C" w14:textId="717705C5" w:rsidR="00A80718" w:rsidRPr="00F95F2E" w:rsidRDefault="00587B2F" w:rsidP="00B74DAA">
            <w:pPr>
              <w:spacing w:line="276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2312F" w14:textId="77777777" w:rsidR="00A80718" w:rsidRPr="00F95F2E" w:rsidRDefault="00A80718" w:rsidP="00B74DAA">
            <w:pPr>
              <w:spacing w:line="276" w:lineRule="auto"/>
              <w:ind w:left="34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5A3AD" w14:textId="77777777" w:rsidR="00A80718" w:rsidRPr="00F95F2E" w:rsidRDefault="00A80718" w:rsidP="00B74DAA">
            <w:pPr>
              <w:spacing w:line="276" w:lineRule="auto"/>
              <w:ind w:left="342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1037E2" w14:paraId="2720EA65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CE0A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ttin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3FB14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40AE1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escribe the setting, locations, and relevant dates, including periods of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ruitment, exposure, follow-up, and data collectio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220B2" w14:textId="75B5E0F8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D2708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7F13A0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24F189F8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CCF58A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F48899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92AC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a) Cohort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Give the eligibility criteria, and the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sources and methods of selection of participants. Describe methods of follow-up</w:t>
            </w:r>
          </w:p>
          <w:p w14:paraId="235ADBED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ase-control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Give the eligibility cr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eria, and the sources and methods of case ascertainment and control selection. Give the rationale for the choice of cases and controls</w:t>
            </w:r>
          </w:p>
          <w:p w14:paraId="6FB3DF73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ross-sectional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Give the eligibility criteria, and the sources and methods of selection of participants</w:t>
            </w:r>
          </w:p>
          <w:p w14:paraId="629027A3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4F4D8D2D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(b) Co</w:t>
            </w: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hort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For matched studies, give matching criteria and number of exposed and unexposed</w:t>
            </w:r>
          </w:p>
          <w:p w14:paraId="6D2DE5F0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ase-control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For matched studies, give matching criteria and the number of controls per cas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B2C4A" w14:textId="287654FE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  <w:r w:rsidR="00921B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6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3ECF5A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CORD 6.1: The methods of study population selection (such as codes or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algorithms used to identify subjects) should be listed in detail. If this is not possible, an explanation should be provided. </w:t>
            </w:r>
          </w:p>
          <w:p w14:paraId="7FA57992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0A35D9FE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RD 6.2: Any validation studies of the codes or algor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hms used to select the population should be referenced. If validation was conducted for this study and not published elsewhere, detailed methods and results should be provided.</w:t>
            </w:r>
          </w:p>
          <w:p w14:paraId="4EF893CE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314B17F5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RD 6.3: If the study involved linkage of databases, consider use of a fl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w diagram or other graphical display to demonstrate the data linkage process, including the number of individuals with linked data at each stage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E2EED7" w14:textId="570A4DC9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  <w:r w:rsidR="00921B7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6</w:t>
            </w:r>
          </w:p>
        </w:tc>
      </w:tr>
      <w:tr w:rsidR="001037E2" w14:paraId="01EDF96E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46BD1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11EED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C68C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learly define all outcomes, exposures, predictors, potential confounders, and effect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ifiers. Give diagnostic criteria, if applicable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6D604E" w14:textId="5F9E9732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7104C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47676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RD 7.1: A complete list of codes and algorithms used to classify exposures, outcomes, confounders, and effect modifiers should be provided. If these cannot be reported, an explanation should be pr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ided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117CCF" w14:textId="3C5DE3E9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7104C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037E2" w14:paraId="67C49B2D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86977A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sources/ measurement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6DE4B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CE0BA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r each variable of interest, give sources of data and details of methods of assessment (measurement).</w:t>
            </w:r>
          </w:p>
          <w:p w14:paraId="3F763702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comparability of assessment methods if there is more than one grou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90FBC" w14:textId="5E202CBA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7104C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4D6822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082BE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793D39A2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81EA41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ia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4C8CF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8772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be any efforts to address potential sources of bia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FF7BA" w14:textId="30FD9E10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87104C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F44E9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343CE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250E21AC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D8E92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dy siz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6176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D6D4B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Explain how the study size was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arrived a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068EAB" w14:textId="475B2E1C" w:rsidR="00A80718" w:rsidRPr="00F95F2E" w:rsidRDefault="00A325EB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  <w:r w:rsidR="008266D2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10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C0757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290EA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7131020B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E93F6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Quantitative variabl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EEFAFD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FA5B6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lain how quantitative variables were handled in the analyses. If applicable, describe which groupings were chosen, and wh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24FCE1" w14:textId="3B8C2328" w:rsidR="00A80718" w:rsidRPr="00F95F2E" w:rsidRDefault="00DC2783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,7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05FB56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87E38A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77AE4C3B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842D5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tistical method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9888F9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B76A7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a) Describe all statistical methods, including those used to control for confounding</w:t>
            </w:r>
          </w:p>
          <w:p w14:paraId="71939D63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b) Describe an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methods used to examine subgroups and interactions</w:t>
            </w:r>
          </w:p>
          <w:p w14:paraId="4709CC0F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c) Explain how missing data were addressed</w:t>
            </w:r>
          </w:p>
          <w:p w14:paraId="5DE64745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d) </w:t>
            </w: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ohort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If applicable, explain how loss to follow-up was addressed</w:t>
            </w:r>
          </w:p>
          <w:p w14:paraId="66490A84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ase-control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If applicable, explain how matching of cases and controls was addressed</w:t>
            </w:r>
          </w:p>
          <w:p w14:paraId="1B254BBD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ross-sectional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If applicable, describe analytical methods taking account of sampling strategy</w:t>
            </w:r>
          </w:p>
          <w:p w14:paraId="00D746B7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e) Describe any sensitivity analy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C07EAB" w14:textId="1F433393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  <w:r w:rsidR="00DC2783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9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C85C0F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08D01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4F86417B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F70C9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ata access and cleaning method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86CAE1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21D6F5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037D8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AB0DD7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RD 12.1: Authors should describe the extent to which the investigators had access to the database population used to create the study population.</w:t>
            </w:r>
          </w:p>
          <w:p w14:paraId="033EF00A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  <w:p w14:paraId="208B57B9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RD 12.2: Authors should provide information on the data cleaning methods used in the study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B10E82" w14:textId="3E950605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="000310A4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037E2" w14:paraId="6EC6FF37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AE49F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nkag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198E8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3BA8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186487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55673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CORD 12.3: State whether the study included person-level,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institutional-level, or other data linkage across two or more databases. The methods of linkage and methods of linkage quality evaluation should be provided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625797" w14:textId="1F35A67E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5</w:t>
            </w:r>
            <w:r w:rsidR="000310A4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1037E2" w14:paraId="3A72E895" w14:textId="77777777" w:rsidTr="00B74DAA">
        <w:tc>
          <w:tcPr>
            <w:tcW w:w="143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6339C622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1037E2" w14:paraId="4039A021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517AF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ipant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8141B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7FB44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a) Report the numbers of individuals at each stage of the study (</w:t>
            </w: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.g.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numbers potentially eligible, examined for eligibility, confirmed eligible, included in the study, completing follow-up, and analysed)</w:t>
            </w:r>
          </w:p>
          <w:p w14:paraId="2D4F470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b) Give reasons for non-particip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tion at each stage.</w:t>
            </w:r>
          </w:p>
          <w:p w14:paraId="5564DAE4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c) Consider use of a flow diagra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2E46A1" w14:textId="3A2E582D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27711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D3158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, </w:t>
            </w:r>
            <w:r w:rsidR="00A27711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g 1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585440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RD 13.1: Describe in detail the selection of the persons included in the study (</w:t>
            </w: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.e.,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tudy population selection) including filtering based on data quality, data availability and linkage. The selection of included persons can be described in the text and/or by means of the study flow diagram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A4D2D9" w14:textId="2E59B83A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A27711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D3158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0, </w:t>
            </w:r>
            <w:r w:rsidR="00A27711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ig 1</w:t>
            </w:r>
          </w:p>
        </w:tc>
      </w:tr>
      <w:tr w:rsidR="001037E2" w14:paraId="1E69C587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C0EEE5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scriptive data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9D062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DC2FEB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a) Give characteristics of study participants (</w:t>
            </w: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.g.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demographic, clinical, social) and information on exposures and potential confounders</w:t>
            </w:r>
          </w:p>
          <w:p w14:paraId="5A272F00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b) Indicate the number of participants with missing data for each variable of interest</w:t>
            </w:r>
          </w:p>
          <w:p w14:paraId="2C42EAAB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(c) </w:t>
            </w: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ohort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summarise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follow-up time (</w:t>
            </w: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e.g.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average and total amount)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16988" w14:textId="6B654FFA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E17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</w:t>
            </w:r>
            <w:r w:rsidR="00867392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D31584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A3DDA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13BDEB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31079B92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B87C2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utcome data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2414C3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D5D45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ohort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Report numbers of outcome events or summary measures over time</w:t>
            </w:r>
          </w:p>
          <w:p w14:paraId="59301780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ase-control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Report numbers in each exposure category, or summary measures of exposure</w:t>
            </w:r>
          </w:p>
          <w:p w14:paraId="25027805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Cross-sect</w:t>
            </w:r>
            <w:r w:rsidRPr="00F95F2E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/>
              </w:rPr>
              <w:t>ional study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- Report numbers of outcome events or summary measur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32E95" w14:textId="6E7DB674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E17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DEF101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09C43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6E502CFA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7F2CE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in result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A763E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770536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a) Give unadjusted estimates and, if applicable, confounder-adjusted estimates and their precision (e.g., 95% confidence interval). Make clear which confounders were adjusted for and why they were included</w:t>
            </w:r>
          </w:p>
          <w:p w14:paraId="120FB68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b) Report category boundaries when continuous va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iables were categorized</w:t>
            </w:r>
          </w:p>
          <w:p w14:paraId="7FDAC8B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c) If relevant, consider translating estimates of relative risk into absolute risk for a meaningful time perio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53D720" w14:textId="426A9B89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E17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,14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709FCC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F1F4B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4077B781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DA5D85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ther analyse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283F9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CD93F7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port other analyses done—e.g., analyses of subgroups and interactions, and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nsitivity analys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24086" w14:textId="5019D80D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E17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,15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622DB3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7FD76A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436A8B39" w14:textId="77777777" w:rsidTr="00B74DAA">
        <w:tc>
          <w:tcPr>
            <w:tcW w:w="143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4BC799F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Discussion</w:t>
            </w:r>
          </w:p>
        </w:tc>
      </w:tr>
      <w:tr w:rsidR="001037E2" w14:paraId="5D2BDD3B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BD229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y result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6A618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C9B29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ummarise key results with reference to study objectiv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495E4B" w14:textId="17D80FF6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E17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33A63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3CB52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0D31A886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3157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mitations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B9229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2E238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Discuss limitations of the study, taking into account sources of potential bias or imprecision. Discuss both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rection and magnitude of any potential bia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BD6871" w14:textId="6E5796A6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870F6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C98AE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CORD 19.1: Discuss the implications of using data that were not created or collected to answer the specific research question(s). Include discussion of misclassification bias, unmeasured confounding, missi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g data, and changing eligibility over time, as they pertain to the study being reported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A3F0C" w14:textId="4A35DA8C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0870F6"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1037E2" w14:paraId="0C6F8573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1AC524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pretation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09D337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8B65B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ive a cautious overall interpretation of results considering objectives, limitations, multiplicity of analyses, results from similar studies, a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d other relevant evidenc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87E93" w14:textId="42710CB6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E17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FE17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CAC1C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39ECB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67E1B8D9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5F4CFE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eralisability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19794D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F4E53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uss the generalisability (external validity) of the study result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C8757" w14:textId="3F653AB4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E17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</w:t>
            </w:r>
            <w:r w:rsidR="00FE178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0EF7F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D09B47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38729EEF" w14:textId="77777777" w:rsidTr="00B74DAA">
        <w:tc>
          <w:tcPr>
            <w:tcW w:w="1438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</w:tcPr>
          <w:p w14:paraId="597D56AA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Other Information</w:t>
            </w:r>
          </w:p>
        </w:tc>
      </w:tr>
      <w:tr w:rsidR="001037E2" w14:paraId="54AA9245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48153C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unding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3738B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545FAE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ive the source of funding and the role of the funders for the present study and, if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plicable, for the original study on which the present article is bas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77B4A" w14:textId="47A170A2" w:rsidR="00A80718" w:rsidRPr="00F95F2E" w:rsidRDefault="00FE1789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71A0FE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3A2BAE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037E2" w14:paraId="5EBABE17" w14:textId="77777777" w:rsidTr="00B74DAA">
        <w:tc>
          <w:tcPr>
            <w:tcW w:w="1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A35A9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cessibility of protocol, raw data, and programming code</w:t>
            </w:r>
          </w:p>
        </w:tc>
        <w:tc>
          <w:tcPr>
            <w:tcW w:w="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A97102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6120AF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.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FB3F0" w14:textId="77777777" w:rsidR="00A80718" w:rsidRPr="00F95F2E" w:rsidRDefault="00A80718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16DA45" w14:textId="77777777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CORD 22.1: Authors should provide information on how to access any supplemental information such as the </w:t>
            </w:r>
            <w:r w:rsidRPr="00F95F2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udy protocol, raw data, or programming code.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09257" w14:textId="269AE405" w:rsidR="00A80718" w:rsidRPr="00F95F2E" w:rsidRDefault="00587B2F" w:rsidP="00B74DAA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</w:tbl>
    <w:p w14:paraId="23559729" w14:textId="3FC60367" w:rsidR="0008685A" w:rsidRPr="00F95F2E" w:rsidRDefault="0008685A" w:rsidP="00E92BD1">
      <w:pPr>
        <w:widowControl/>
        <w:spacing w:after="160" w:line="259" w:lineRule="auto"/>
        <w:jc w:val="left"/>
        <w:rPr>
          <w:lang w:val="en-US"/>
        </w:rPr>
      </w:pPr>
    </w:p>
    <w:sectPr w:rsidR="0008685A" w:rsidRPr="00F95F2E" w:rsidSect="00E92BD1">
      <w:pgSz w:w="15840" w:h="12240" w:orient="landscape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2C0428"/>
    <w:multiLevelType w:val="hybridMultilevel"/>
    <w:tmpl w:val="604EE3DC"/>
    <w:lvl w:ilvl="0" w:tplc="B72492E8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32929BF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4BE959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3CA6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9896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781A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A0795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2B0BE8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54C2D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877DAD"/>
    <w:multiLevelType w:val="hybridMultilevel"/>
    <w:tmpl w:val="2E7252BA"/>
    <w:lvl w:ilvl="0" w:tplc="2C0E878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2892F6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909AB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96291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AA68F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5D0B6E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A252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BEEFB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7080CE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C0957"/>
    <w:multiLevelType w:val="hybridMultilevel"/>
    <w:tmpl w:val="05C489BA"/>
    <w:lvl w:ilvl="0" w:tplc="D67CD44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B8C872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9FAC8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96B52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97A623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88AE5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9A90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E3CA42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126892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1C7C83"/>
    <w:multiLevelType w:val="hybridMultilevel"/>
    <w:tmpl w:val="FF24D5BE"/>
    <w:lvl w:ilvl="0" w:tplc="AFB8C012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FA4CD8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62E29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7524AD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AC970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C2E3D4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87E9C6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7A6C1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DD021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6C3CA2"/>
    <w:multiLevelType w:val="hybridMultilevel"/>
    <w:tmpl w:val="8AE86ED2"/>
    <w:lvl w:ilvl="0" w:tplc="D7E64974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611022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D4C712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24654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04E1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649FF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0EE1A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442D6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BAC4D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914D80"/>
    <w:multiLevelType w:val="hybridMultilevel"/>
    <w:tmpl w:val="DC0C4AA0"/>
    <w:lvl w:ilvl="0" w:tplc="8578B59A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6B10B3D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2E43C1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58000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7A69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6A5A8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71EF5D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24D9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D2C00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E0362F"/>
    <w:multiLevelType w:val="hybridMultilevel"/>
    <w:tmpl w:val="79C87CDC"/>
    <w:lvl w:ilvl="0" w:tplc="35C4F5C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5071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EE0C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86645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9A8ACB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52C79A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E6A5E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1A19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F4AC0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E90049E"/>
    <w:multiLevelType w:val="hybridMultilevel"/>
    <w:tmpl w:val="AA9C8D5A"/>
    <w:lvl w:ilvl="0" w:tplc="998C3B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D670FD62" w:tentative="1">
      <w:start w:val="1"/>
      <w:numFmt w:val="lowerLetter"/>
      <w:lvlText w:val="%2."/>
      <w:lvlJc w:val="left"/>
      <w:pPr>
        <w:ind w:left="1440" w:hanging="360"/>
      </w:pPr>
    </w:lvl>
    <w:lvl w:ilvl="2" w:tplc="647C5F92" w:tentative="1">
      <w:start w:val="1"/>
      <w:numFmt w:val="lowerRoman"/>
      <w:lvlText w:val="%3."/>
      <w:lvlJc w:val="right"/>
      <w:pPr>
        <w:ind w:left="2160" w:hanging="180"/>
      </w:pPr>
    </w:lvl>
    <w:lvl w:ilvl="3" w:tplc="B76C2522" w:tentative="1">
      <w:start w:val="1"/>
      <w:numFmt w:val="decimal"/>
      <w:lvlText w:val="%4."/>
      <w:lvlJc w:val="left"/>
      <w:pPr>
        <w:ind w:left="2880" w:hanging="360"/>
      </w:pPr>
    </w:lvl>
    <w:lvl w:ilvl="4" w:tplc="CBB45F74" w:tentative="1">
      <w:start w:val="1"/>
      <w:numFmt w:val="lowerLetter"/>
      <w:lvlText w:val="%5."/>
      <w:lvlJc w:val="left"/>
      <w:pPr>
        <w:ind w:left="3600" w:hanging="360"/>
      </w:pPr>
    </w:lvl>
    <w:lvl w:ilvl="5" w:tplc="48344A60" w:tentative="1">
      <w:start w:val="1"/>
      <w:numFmt w:val="lowerRoman"/>
      <w:lvlText w:val="%6."/>
      <w:lvlJc w:val="right"/>
      <w:pPr>
        <w:ind w:left="4320" w:hanging="180"/>
      </w:pPr>
    </w:lvl>
    <w:lvl w:ilvl="6" w:tplc="986AC56A" w:tentative="1">
      <w:start w:val="1"/>
      <w:numFmt w:val="decimal"/>
      <w:lvlText w:val="%7."/>
      <w:lvlJc w:val="left"/>
      <w:pPr>
        <w:ind w:left="5040" w:hanging="360"/>
      </w:pPr>
    </w:lvl>
    <w:lvl w:ilvl="7" w:tplc="E7BCB5AC" w:tentative="1">
      <w:start w:val="1"/>
      <w:numFmt w:val="lowerLetter"/>
      <w:lvlText w:val="%8."/>
      <w:lvlJc w:val="left"/>
      <w:pPr>
        <w:ind w:left="5760" w:hanging="360"/>
      </w:pPr>
    </w:lvl>
    <w:lvl w:ilvl="8" w:tplc="1F94E42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E17D3D"/>
    <w:multiLevelType w:val="hybridMultilevel"/>
    <w:tmpl w:val="FC32C466"/>
    <w:lvl w:ilvl="0" w:tplc="376A5B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24C2F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38CBF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CE9D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6C6C1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03067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C6DD6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0CF0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B6EB14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87049573">
    <w:abstractNumId w:val="6"/>
  </w:num>
  <w:num w:numId="2" w16cid:durableId="1890608550">
    <w:abstractNumId w:val="7"/>
  </w:num>
  <w:num w:numId="3" w16cid:durableId="723064202">
    <w:abstractNumId w:val="0"/>
  </w:num>
  <w:num w:numId="4" w16cid:durableId="170685315">
    <w:abstractNumId w:val="2"/>
  </w:num>
  <w:num w:numId="5" w16cid:durableId="902374556">
    <w:abstractNumId w:val="4"/>
  </w:num>
  <w:num w:numId="6" w16cid:durableId="1799494330">
    <w:abstractNumId w:val="8"/>
  </w:num>
  <w:num w:numId="7" w16cid:durableId="1460538677">
    <w:abstractNumId w:val="5"/>
  </w:num>
  <w:num w:numId="8" w16cid:durableId="105586260">
    <w:abstractNumId w:val="3"/>
  </w:num>
  <w:num w:numId="9" w16cid:durableId="139619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YxNjcyMQWyLM0MzJR0lIJTi4sz8/NACsxqAUr4PKwsAAAA"/>
  </w:docVars>
  <w:rsids>
    <w:rsidRoot w:val="00D1117A"/>
    <w:rsid w:val="0000783D"/>
    <w:rsid w:val="00015600"/>
    <w:rsid w:val="000310A4"/>
    <w:rsid w:val="00052C9F"/>
    <w:rsid w:val="00081414"/>
    <w:rsid w:val="0008685A"/>
    <w:rsid w:val="000870F6"/>
    <w:rsid w:val="00092818"/>
    <w:rsid w:val="000A3DDD"/>
    <w:rsid w:val="000B2C33"/>
    <w:rsid w:val="001037E2"/>
    <w:rsid w:val="00114851"/>
    <w:rsid w:val="00174ABD"/>
    <w:rsid w:val="001B325F"/>
    <w:rsid w:val="001B3CF5"/>
    <w:rsid w:val="001C1A7B"/>
    <w:rsid w:val="001D6397"/>
    <w:rsid w:val="001F154F"/>
    <w:rsid w:val="001F51E4"/>
    <w:rsid w:val="001F71EE"/>
    <w:rsid w:val="00205947"/>
    <w:rsid w:val="0021381E"/>
    <w:rsid w:val="00256420"/>
    <w:rsid w:val="002615C6"/>
    <w:rsid w:val="00263F02"/>
    <w:rsid w:val="002731C4"/>
    <w:rsid w:val="002B1708"/>
    <w:rsid w:val="002B43C3"/>
    <w:rsid w:val="002D1D97"/>
    <w:rsid w:val="002D2138"/>
    <w:rsid w:val="002E0AE7"/>
    <w:rsid w:val="002F0F20"/>
    <w:rsid w:val="002F7435"/>
    <w:rsid w:val="003047A4"/>
    <w:rsid w:val="00322D32"/>
    <w:rsid w:val="003734C1"/>
    <w:rsid w:val="003E2C3C"/>
    <w:rsid w:val="003F53BD"/>
    <w:rsid w:val="00412C3E"/>
    <w:rsid w:val="00413523"/>
    <w:rsid w:val="00432A7B"/>
    <w:rsid w:val="004343F4"/>
    <w:rsid w:val="00445BD2"/>
    <w:rsid w:val="00454415"/>
    <w:rsid w:val="004628DF"/>
    <w:rsid w:val="00467D3E"/>
    <w:rsid w:val="00482B1D"/>
    <w:rsid w:val="004842C2"/>
    <w:rsid w:val="00497A62"/>
    <w:rsid w:val="004B5E7F"/>
    <w:rsid w:val="004E336D"/>
    <w:rsid w:val="0050704E"/>
    <w:rsid w:val="00512BC7"/>
    <w:rsid w:val="00535B89"/>
    <w:rsid w:val="00547AE7"/>
    <w:rsid w:val="00577D34"/>
    <w:rsid w:val="00581B38"/>
    <w:rsid w:val="00587B2F"/>
    <w:rsid w:val="005B19FB"/>
    <w:rsid w:val="005B5197"/>
    <w:rsid w:val="005F3CB1"/>
    <w:rsid w:val="005F6F0F"/>
    <w:rsid w:val="00605FD2"/>
    <w:rsid w:val="00626300"/>
    <w:rsid w:val="00626714"/>
    <w:rsid w:val="006637B5"/>
    <w:rsid w:val="006A1241"/>
    <w:rsid w:val="006C7A26"/>
    <w:rsid w:val="006D596C"/>
    <w:rsid w:val="006F45F7"/>
    <w:rsid w:val="007005D4"/>
    <w:rsid w:val="00701477"/>
    <w:rsid w:val="00726CA3"/>
    <w:rsid w:val="00747D28"/>
    <w:rsid w:val="00760958"/>
    <w:rsid w:val="00793BA5"/>
    <w:rsid w:val="00794979"/>
    <w:rsid w:val="007B6902"/>
    <w:rsid w:val="007D06D1"/>
    <w:rsid w:val="007D52B9"/>
    <w:rsid w:val="007F6632"/>
    <w:rsid w:val="008266D2"/>
    <w:rsid w:val="0084042C"/>
    <w:rsid w:val="00840861"/>
    <w:rsid w:val="00844D6D"/>
    <w:rsid w:val="00867392"/>
    <w:rsid w:val="0087104C"/>
    <w:rsid w:val="00874522"/>
    <w:rsid w:val="008A3C37"/>
    <w:rsid w:val="008A5071"/>
    <w:rsid w:val="008C27A4"/>
    <w:rsid w:val="008F1413"/>
    <w:rsid w:val="00904AD0"/>
    <w:rsid w:val="00914C4A"/>
    <w:rsid w:val="00921B70"/>
    <w:rsid w:val="0095302E"/>
    <w:rsid w:val="00953237"/>
    <w:rsid w:val="009D2521"/>
    <w:rsid w:val="009F16C1"/>
    <w:rsid w:val="009F31B5"/>
    <w:rsid w:val="00A01D2C"/>
    <w:rsid w:val="00A27711"/>
    <w:rsid w:val="00A32136"/>
    <w:rsid w:val="00A325EB"/>
    <w:rsid w:val="00A41B11"/>
    <w:rsid w:val="00A63C1D"/>
    <w:rsid w:val="00A63DAE"/>
    <w:rsid w:val="00A80718"/>
    <w:rsid w:val="00A968CE"/>
    <w:rsid w:val="00AD1262"/>
    <w:rsid w:val="00B25188"/>
    <w:rsid w:val="00B74DAA"/>
    <w:rsid w:val="00B90652"/>
    <w:rsid w:val="00BA13C3"/>
    <w:rsid w:val="00BA50A5"/>
    <w:rsid w:val="00C133ED"/>
    <w:rsid w:val="00C41A1B"/>
    <w:rsid w:val="00C440D9"/>
    <w:rsid w:val="00C570FB"/>
    <w:rsid w:val="00C752DA"/>
    <w:rsid w:val="00CE2AE5"/>
    <w:rsid w:val="00D1117A"/>
    <w:rsid w:val="00D31584"/>
    <w:rsid w:val="00D80B68"/>
    <w:rsid w:val="00D8654B"/>
    <w:rsid w:val="00D9124A"/>
    <w:rsid w:val="00DB115C"/>
    <w:rsid w:val="00DC2783"/>
    <w:rsid w:val="00E20843"/>
    <w:rsid w:val="00E224C5"/>
    <w:rsid w:val="00E41C13"/>
    <w:rsid w:val="00E628D4"/>
    <w:rsid w:val="00E92BD1"/>
    <w:rsid w:val="00EC10D5"/>
    <w:rsid w:val="00EE1D28"/>
    <w:rsid w:val="00F01883"/>
    <w:rsid w:val="00F202E1"/>
    <w:rsid w:val="00F46CB1"/>
    <w:rsid w:val="00F64F15"/>
    <w:rsid w:val="00F7213D"/>
    <w:rsid w:val="00F92FEB"/>
    <w:rsid w:val="00F95F2E"/>
    <w:rsid w:val="00FC013F"/>
    <w:rsid w:val="00FC4812"/>
    <w:rsid w:val="00FE1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84615B"/>
  <w15:chartTrackingRefBased/>
  <w15:docId w15:val="{A6D86B12-3E8B-40CE-A47A-421F64EEC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0718"/>
    <w:pPr>
      <w:widowControl w:val="0"/>
      <w:spacing w:after="0" w:line="240" w:lineRule="auto"/>
      <w:jc w:val="both"/>
    </w:pPr>
    <w:rPr>
      <w:rFonts w:ascii="Yu Mincho" w:eastAsia="Yu Mincho" w:hAnsi="Yu Mincho" w:cs="Yu Mincho"/>
      <w:sz w:val="21"/>
      <w:szCs w:val="21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4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10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66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6632"/>
    <w:rPr>
      <w:rFonts w:ascii="Yu Mincho" w:eastAsia="Yu Mincho" w:hAnsi="Yu Mincho" w:cs="Yu Mincho"/>
      <w:sz w:val="21"/>
      <w:szCs w:val="21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7F663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6632"/>
    <w:rPr>
      <w:rFonts w:ascii="Yu Mincho" w:eastAsia="Yu Mincho" w:hAnsi="Yu Mincho" w:cs="Yu Mincho"/>
      <w:sz w:val="21"/>
      <w:szCs w:val="21"/>
      <w:lang w:val="en-CA"/>
    </w:rPr>
  </w:style>
  <w:style w:type="paragraph" w:styleId="Revision">
    <w:name w:val="Revision"/>
    <w:hidden/>
    <w:uiPriority w:val="99"/>
    <w:semiHidden/>
    <w:rsid w:val="00793BA5"/>
    <w:pPr>
      <w:spacing w:after="0" w:line="240" w:lineRule="auto"/>
    </w:pPr>
    <w:rPr>
      <w:rFonts w:ascii="Yu Mincho" w:eastAsia="Yu Mincho" w:hAnsi="Yu Mincho" w:cs="Yu Mincho"/>
      <w:sz w:val="21"/>
      <w:szCs w:val="2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130</Words>
  <Characters>6442</Characters>
  <Application>Microsoft Office Word</Application>
  <DocSecurity>0</DocSecurity>
  <Lines>53</Lines>
  <Paragraphs>15</Paragraphs>
  <ScaleCrop>false</ScaleCrop>
  <Company/>
  <LinksUpToDate>false</LinksUpToDate>
  <CharactersWithSpaces>7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roshita, Akihiro</dc:creator>
  <cp:lastModifiedBy>彰宏 城下</cp:lastModifiedBy>
  <cp:revision>14</cp:revision>
  <dcterms:created xsi:type="dcterms:W3CDTF">2023-06-29T23:38:00Z</dcterms:created>
  <dcterms:modified xsi:type="dcterms:W3CDTF">2023-07-07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ActionId">
    <vt:lpwstr>69625763-64d6-4cd2-8e03-132e08db1e85</vt:lpwstr>
  </property>
  <property fmtid="{D5CDD505-2E9C-101B-9397-08002B2CF9AE}" pid="3" name="MSIP_Label_792c8cef-6f2b-4af1-b4ac-d815ff795cd6_ContentBits">
    <vt:lpwstr>0</vt:lpwstr>
  </property>
  <property fmtid="{D5CDD505-2E9C-101B-9397-08002B2CF9AE}" pid="4" name="MSIP_Label_792c8cef-6f2b-4af1-b4ac-d815ff795cd6_Enabled">
    <vt:lpwstr>true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etDate">
    <vt:lpwstr>2022-11-20T17:01:24Z</vt:lpwstr>
  </property>
  <property fmtid="{D5CDD505-2E9C-101B-9397-08002B2CF9AE}" pid="8" name="MSIP_Label_792c8cef-6f2b-4af1-b4ac-d815ff795cd6_SiteId">
    <vt:lpwstr>ef575030-1424-4ed8-b83c-12c533d879ab</vt:lpwstr>
  </property>
</Properties>
</file>